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CA94E" w14:textId="36D9D0CE" w:rsidR="00701728" w:rsidRPr="00D7332C" w:rsidRDefault="007E7C76" w:rsidP="0070172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/>
        <w:ind w:left="264" w:hanging="264"/>
        <w:rPr>
          <w:rFonts w:eastAsia="Calibri"/>
          <w:bCs/>
        </w:rPr>
      </w:pPr>
      <w:r>
        <w:rPr>
          <w:rFonts w:eastAsia="Calibri"/>
          <w:b/>
        </w:rPr>
        <w:t xml:space="preserve">Supplemental </w:t>
      </w:r>
      <w:r w:rsidR="00701728" w:rsidRPr="00D7332C">
        <w:rPr>
          <w:rFonts w:eastAsia="Calibri"/>
          <w:b/>
        </w:rPr>
        <w:t xml:space="preserve">Table </w:t>
      </w:r>
      <w:r>
        <w:rPr>
          <w:rFonts w:eastAsia="Calibri"/>
          <w:b/>
        </w:rPr>
        <w:t>4</w:t>
      </w:r>
      <w:r w:rsidR="00701728" w:rsidRPr="00D7332C">
        <w:rPr>
          <w:rFonts w:eastAsia="Calibri"/>
          <w:b/>
        </w:rPr>
        <w:t xml:space="preserve">. </w:t>
      </w:r>
      <w:r w:rsidR="00701728" w:rsidRPr="00D7332C">
        <w:rPr>
          <w:rFonts w:eastAsia="Calibri"/>
          <w:bCs/>
        </w:rPr>
        <w:t>Hidradenitis suppurativa postoperative outcomes stratified by surgical intervention.</w:t>
      </w:r>
    </w:p>
    <w:tbl>
      <w:tblPr>
        <w:tblW w:w="10443" w:type="dxa"/>
        <w:tblInd w:w="3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72"/>
        <w:gridCol w:w="1276"/>
        <w:gridCol w:w="1134"/>
        <w:gridCol w:w="1134"/>
        <w:gridCol w:w="1275"/>
        <w:gridCol w:w="1276"/>
        <w:gridCol w:w="1276"/>
      </w:tblGrid>
      <w:tr w:rsidR="00D7332C" w:rsidRPr="00D7332C" w14:paraId="09BF88B5" w14:textId="77777777" w:rsidTr="00D7332C">
        <w:trPr>
          <w:trHeight w:val="1145"/>
        </w:trPr>
        <w:tc>
          <w:tcPr>
            <w:tcW w:w="3072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7E881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  <w:b/>
              </w:rPr>
            </w:pPr>
          </w:p>
          <w:p w14:paraId="2E0F8E88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  <w:b/>
              </w:rPr>
            </w:pPr>
            <w:r w:rsidRPr="00D7332C">
              <w:rPr>
                <w:rFonts w:eastAsia="Calibri"/>
                <w:b/>
              </w:rPr>
              <w:t>Recovery Outcomes</w:t>
            </w:r>
          </w:p>
        </w:tc>
        <w:tc>
          <w:tcPr>
            <w:tcW w:w="127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BC004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  <w:b/>
              </w:rPr>
            </w:pPr>
            <w:r w:rsidRPr="00D7332C">
              <w:rPr>
                <w:rFonts w:eastAsia="Calibri"/>
                <w:b/>
              </w:rPr>
              <w:t xml:space="preserve">Wide Excision </w:t>
            </w:r>
          </w:p>
          <w:p w14:paraId="7A620D4D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  <w:b/>
              </w:rPr>
            </w:pPr>
            <w:r w:rsidRPr="00D7332C">
              <w:rPr>
                <w:rFonts w:eastAsia="Calibri"/>
                <w:b/>
              </w:rPr>
              <w:t>(n = 1923)</w:t>
            </w:r>
          </w:p>
        </w:tc>
        <w:tc>
          <w:tcPr>
            <w:tcW w:w="113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5377D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  <w:b/>
              </w:rPr>
            </w:pPr>
            <w:r w:rsidRPr="00D7332C">
              <w:rPr>
                <w:rFonts w:eastAsia="Calibri"/>
                <w:b/>
              </w:rPr>
              <w:t>Sequential Excision</w:t>
            </w:r>
          </w:p>
          <w:p w14:paraId="434E7B45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  <w:b/>
              </w:rPr>
            </w:pPr>
            <w:r w:rsidRPr="00D7332C">
              <w:rPr>
                <w:rFonts w:eastAsia="Calibri"/>
                <w:b/>
              </w:rPr>
              <w:t>(n = 32)</w:t>
            </w:r>
          </w:p>
        </w:tc>
        <w:tc>
          <w:tcPr>
            <w:tcW w:w="113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BDD22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  <w:b/>
              </w:rPr>
            </w:pPr>
            <w:r w:rsidRPr="00D7332C">
              <w:rPr>
                <w:rFonts w:eastAsia="Calibri"/>
                <w:b/>
              </w:rPr>
              <w:t>Laser</w:t>
            </w:r>
          </w:p>
          <w:p w14:paraId="71BF3DBC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  <w:b/>
              </w:rPr>
            </w:pPr>
            <w:r w:rsidRPr="00D7332C">
              <w:rPr>
                <w:rFonts w:eastAsia="Calibri"/>
                <w:b/>
              </w:rPr>
              <w:t>(n = 453)</w:t>
            </w:r>
          </w:p>
        </w:tc>
        <w:tc>
          <w:tcPr>
            <w:tcW w:w="127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05413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  <w:b/>
              </w:rPr>
            </w:pPr>
            <w:r w:rsidRPr="00D7332C">
              <w:rPr>
                <w:rFonts w:eastAsia="Calibri"/>
                <w:b/>
              </w:rPr>
              <w:t>Primary Closure</w:t>
            </w:r>
          </w:p>
          <w:p w14:paraId="179643A2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  <w:b/>
              </w:rPr>
            </w:pPr>
            <w:r w:rsidRPr="00D7332C">
              <w:rPr>
                <w:rFonts w:eastAsia="Calibri"/>
                <w:b/>
              </w:rPr>
              <w:t>(n = 1112)</w:t>
            </w:r>
          </w:p>
        </w:tc>
        <w:tc>
          <w:tcPr>
            <w:tcW w:w="127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D5273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  <w:b/>
              </w:rPr>
            </w:pPr>
            <w:r w:rsidRPr="00D7332C">
              <w:rPr>
                <w:rFonts w:eastAsia="Calibri"/>
                <w:b/>
              </w:rPr>
              <w:t>Graft</w:t>
            </w:r>
          </w:p>
          <w:p w14:paraId="6640F33F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  <w:b/>
              </w:rPr>
            </w:pPr>
            <w:r w:rsidRPr="00D7332C">
              <w:rPr>
                <w:rFonts w:eastAsia="Calibri"/>
                <w:b/>
              </w:rPr>
              <w:t>(n = 933)</w:t>
            </w:r>
          </w:p>
        </w:tc>
        <w:tc>
          <w:tcPr>
            <w:tcW w:w="127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0A043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  <w:b/>
              </w:rPr>
            </w:pPr>
            <w:r w:rsidRPr="00D7332C">
              <w:rPr>
                <w:rFonts w:eastAsia="Calibri"/>
                <w:b/>
              </w:rPr>
              <w:t>Flap</w:t>
            </w:r>
          </w:p>
          <w:p w14:paraId="4CD10527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  <w:b/>
              </w:rPr>
            </w:pPr>
            <w:r w:rsidRPr="00D7332C">
              <w:rPr>
                <w:rFonts w:eastAsia="Calibri"/>
                <w:b/>
              </w:rPr>
              <w:t>(n = 1193)</w:t>
            </w:r>
          </w:p>
        </w:tc>
      </w:tr>
      <w:tr w:rsidR="00701728" w:rsidRPr="00D7332C" w14:paraId="2B4C1152" w14:textId="77777777" w:rsidTr="00D7332C">
        <w:tc>
          <w:tcPr>
            <w:tcW w:w="30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C2B93" w14:textId="77777777" w:rsidR="00701728" w:rsidRPr="00D7332C" w:rsidRDefault="00701728" w:rsidP="00BC72FA">
            <w:pPr>
              <w:rPr>
                <w:rFonts w:eastAsia="Calibri"/>
              </w:rPr>
            </w:pPr>
            <w:r w:rsidRPr="00D7332C">
              <w:rPr>
                <w:rFonts w:eastAsia="Calibri"/>
              </w:rPr>
              <w:t>Negative Pressure Wound Therapy (NPWT)/Vacuum-assisted Closure (VAC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05322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135 (7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22A0D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0 (0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40160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12 (2.6)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592C0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15 (1.3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B7F2D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218 (23.4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AE0B9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12 (1)</w:t>
            </w:r>
          </w:p>
        </w:tc>
      </w:tr>
      <w:tr w:rsidR="00701728" w:rsidRPr="00D7332C" w14:paraId="23A7654C" w14:textId="77777777" w:rsidTr="00D7332C">
        <w:tc>
          <w:tcPr>
            <w:tcW w:w="30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130C9" w14:textId="77777777" w:rsidR="00701728" w:rsidRPr="00D7332C" w:rsidRDefault="00701728" w:rsidP="00BC72FA">
            <w:pPr>
              <w:rPr>
                <w:rFonts w:eastAsia="Calibri"/>
                <w:b/>
              </w:rPr>
            </w:pPr>
            <w:r w:rsidRPr="00D7332C">
              <w:rPr>
                <w:rFonts w:eastAsia="Calibri"/>
                <w:b/>
              </w:rPr>
              <w:t>Total Complications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9591F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14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CECC1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37093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10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25D51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327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2C2D2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123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8B653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299</w:t>
            </w:r>
          </w:p>
        </w:tc>
      </w:tr>
      <w:tr w:rsidR="00701728" w:rsidRPr="00D7332C" w14:paraId="07E1E48B" w14:textId="77777777" w:rsidTr="00D7332C">
        <w:tc>
          <w:tcPr>
            <w:tcW w:w="30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5D199" w14:textId="77777777" w:rsidR="00701728" w:rsidRPr="00D7332C" w:rsidRDefault="00701728" w:rsidP="00BC72FA">
            <w:pPr>
              <w:rPr>
                <w:rFonts w:eastAsia="Calibri"/>
              </w:rPr>
            </w:pPr>
            <w:r w:rsidRPr="00D7332C">
              <w:rPr>
                <w:rFonts w:eastAsia="Calibri"/>
              </w:rPr>
              <w:t xml:space="preserve">  Dehiscence (n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6D53D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1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F6C42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91DC7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2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85A98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120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86A6F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3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80FC5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141</w:t>
            </w:r>
          </w:p>
        </w:tc>
      </w:tr>
      <w:tr w:rsidR="00701728" w:rsidRPr="00D7332C" w14:paraId="5A272F5E" w14:textId="77777777" w:rsidTr="00D7332C">
        <w:tc>
          <w:tcPr>
            <w:tcW w:w="30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9523C" w14:textId="77777777" w:rsidR="00701728" w:rsidRPr="00D7332C" w:rsidRDefault="00701728" w:rsidP="00BC72FA">
            <w:pPr>
              <w:rPr>
                <w:rFonts w:eastAsia="Calibri"/>
              </w:rPr>
            </w:pPr>
            <w:r w:rsidRPr="00D7332C">
              <w:rPr>
                <w:rFonts w:eastAsia="Calibri"/>
              </w:rPr>
              <w:t xml:space="preserve">  Hematoma (n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481F2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9D298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0E2C2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0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810BB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2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6B11F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3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5CE47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8</w:t>
            </w:r>
          </w:p>
        </w:tc>
      </w:tr>
      <w:tr w:rsidR="00701728" w:rsidRPr="00D7332C" w14:paraId="71069728" w14:textId="77777777" w:rsidTr="00D7332C">
        <w:tc>
          <w:tcPr>
            <w:tcW w:w="30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0FE1E" w14:textId="77777777" w:rsidR="00701728" w:rsidRPr="00D7332C" w:rsidRDefault="00701728" w:rsidP="00BC72FA">
            <w:pPr>
              <w:rPr>
                <w:rFonts w:eastAsia="Calibri"/>
              </w:rPr>
            </w:pPr>
            <w:r w:rsidRPr="00D7332C">
              <w:rPr>
                <w:rFonts w:eastAsia="Calibri"/>
              </w:rPr>
              <w:t xml:space="preserve">  Seroma (n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19DFD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6CBA1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E955C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0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DB43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5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C884F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1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618EA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2</w:t>
            </w:r>
          </w:p>
        </w:tc>
      </w:tr>
      <w:tr w:rsidR="00701728" w:rsidRPr="00D7332C" w14:paraId="28733E70" w14:textId="77777777" w:rsidTr="00D7332C">
        <w:tc>
          <w:tcPr>
            <w:tcW w:w="30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1C4AE" w14:textId="77777777" w:rsidR="00701728" w:rsidRPr="00D7332C" w:rsidRDefault="00701728" w:rsidP="00BC72FA">
            <w:pPr>
              <w:rPr>
                <w:rFonts w:eastAsia="Calibri"/>
              </w:rPr>
            </w:pPr>
            <w:r w:rsidRPr="00D7332C">
              <w:rPr>
                <w:rFonts w:eastAsia="Calibri"/>
              </w:rPr>
              <w:t xml:space="preserve">  Surgical Site Infection (n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31750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1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21236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1534C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54E7F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41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12758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46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F2034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27</w:t>
            </w:r>
          </w:p>
        </w:tc>
      </w:tr>
      <w:tr w:rsidR="00701728" w:rsidRPr="00D7332C" w14:paraId="32E4024D" w14:textId="77777777" w:rsidTr="00D7332C">
        <w:tc>
          <w:tcPr>
            <w:tcW w:w="30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F1677" w14:textId="77777777" w:rsidR="00701728" w:rsidRPr="00D7332C" w:rsidRDefault="00701728" w:rsidP="00BC72FA">
            <w:pPr>
              <w:rPr>
                <w:rFonts w:eastAsia="Calibri"/>
              </w:rPr>
            </w:pPr>
            <w:r w:rsidRPr="00D7332C">
              <w:rPr>
                <w:rFonts w:eastAsia="Calibri"/>
              </w:rPr>
              <w:t xml:space="preserve">  Delayed Wound Healing at  </w:t>
            </w:r>
          </w:p>
          <w:p w14:paraId="717DD3E1" w14:textId="77777777" w:rsidR="00701728" w:rsidRPr="00D7332C" w:rsidRDefault="00701728" w:rsidP="00BC72FA">
            <w:pPr>
              <w:rPr>
                <w:rFonts w:eastAsia="Calibri"/>
              </w:rPr>
            </w:pPr>
            <w:r w:rsidRPr="00D7332C">
              <w:rPr>
                <w:rFonts w:eastAsia="Calibri"/>
              </w:rPr>
              <w:t xml:space="preserve">  Recipient Site (n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65A39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FFD5E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7F5FC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0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4B88A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66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84080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5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F5B72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9</w:t>
            </w:r>
          </w:p>
        </w:tc>
      </w:tr>
      <w:tr w:rsidR="00701728" w:rsidRPr="00D7332C" w14:paraId="0864F43F" w14:textId="77777777" w:rsidTr="00D7332C">
        <w:tc>
          <w:tcPr>
            <w:tcW w:w="30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90E4D" w14:textId="77777777" w:rsidR="00701728" w:rsidRPr="00D7332C" w:rsidRDefault="00701728" w:rsidP="00BC72FA">
            <w:pPr>
              <w:rPr>
                <w:rFonts w:eastAsia="Calibri"/>
              </w:rPr>
            </w:pPr>
            <w:r w:rsidRPr="00D7332C">
              <w:rPr>
                <w:rFonts w:eastAsia="Calibri"/>
              </w:rPr>
              <w:t xml:space="preserve">  Delayed Wound Healing at </w:t>
            </w:r>
          </w:p>
          <w:p w14:paraId="57E68101" w14:textId="77777777" w:rsidR="00701728" w:rsidRPr="00D7332C" w:rsidRDefault="00701728" w:rsidP="00BC72FA">
            <w:pPr>
              <w:rPr>
                <w:rFonts w:eastAsia="Calibri"/>
              </w:rPr>
            </w:pPr>
            <w:r w:rsidRPr="00D7332C">
              <w:rPr>
                <w:rFonts w:eastAsia="Calibri"/>
              </w:rPr>
              <w:t xml:space="preserve">  Donor Site (n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FE5E5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3568F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C9A04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0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D8523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0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968F4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1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C3F4A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1</w:t>
            </w:r>
          </w:p>
        </w:tc>
      </w:tr>
      <w:tr w:rsidR="00701728" w:rsidRPr="00D7332C" w14:paraId="513CAED8" w14:textId="77777777" w:rsidTr="00D7332C">
        <w:tc>
          <w:tcPr>
            <w:tcW w:w="30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AB9D4" w14:textId="77777777" w:rsidR="00701728" w:rsidRPr="00D7332C" w:rsidRDefault="00701728" w:rsidP="00BC72FA">
            <w:pPr>
              <w:rPr>
                <w:rFonts w:eastAsia="Calibri"/>
              </w:rPr>
            </w:pPr>
            <w:r w:rsidRPr="00D7332C">
              <w:rPr>
                <w:rFonts w:eastAsia="Calibri"/>
              </w:rPr>
              <w:t xml:space="preserve">  Partial Graft Loss (n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7C28B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F481A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E0614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C180A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30B54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65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66B3B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701728" w:rsidRPr="00D7332C" w14:paraId="1540CDF7" w14:textId="77777777" w:rsidTr="00D7332C">
        <w:tc>
          <w:tcPr>
            <w:tcW w:w="30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C6A57" w14:textId="77777777" w:rsidR="00701728" w:rsidRPr="00D7332C" w:rsidRDefault="00701728" w:rsidP="00BC72FA">
            <w:pPr>
              <w:rPr>
                <w:rFonts w:eastAsia="Calibri"/>
              </w:rPr>
            </w:pPr>
            <w:r w:rsidRPr="00D7332C">
              <w:rPr>
                <w:rFonts w:eastAsia="Calibri"/>
              </w:rPr>
              <w:t xml:space="preserve">  Total Graft Loss (n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8453A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48FB3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98066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F8FA3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63E1A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34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935C7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701728" w:rsidRPr="00D7332C" w14:paraId="54376DD1" w14:textId="77777777" w:rsidTr="00D7332C">
        <w:tc>
          <w:tcPr>
            <w:tcW w:w="30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A38D2" w14:textId="77777777" w:rsidR="00701728" w:rsidRPr="00D7332C" w:rsidRDefault="00701728" w:rsidP="00BC72FA">
            <w:pPr>
              <w:rPr>
                <w:rFonts w:eastAsia="Calibri"/>
              </w:rPr>
            </w:pPr>
            <w:r w:rsidRPr="00D7332C">
              <w:rPr>
                <w:rFonts w:eastAsia="Calibri"/>
              </w:rPr>
              <w:t xml:space="preserve">  Partial Flap Loss (n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2C40D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818FD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37BD3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2264B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3E084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8F68E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24</w:t>
            </w:r>
          </w:p>
        </w:tc>
      </w:tr>
      <w:tr w:rsidR="00701728" w:rsidRPr="00D7332C" w14:paraId="495A5760" w14:textId="77777777" w:rsidTr="00D7332C">
        <w:tc>
          <w:tcPr>
            <w:tcW w:w="30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CC8A9" w14:textId="77777777" w:rsidR="00701728" w:rsidRPr="00D7332C" w:rsidRDefault="00701728" w:rsidP="00BC72FA">
            <w:pPr>
              <w:rPr>
                <w:rFonts w:eastAsia="Calibri"/>
              </w:rPr>
            </w:pPr>
            <w:r w:rsidRPr="00D7332C">
              <w:rPr>
                <w:rFonts w:eastAsia="Calibri"/>
              </w:rPr>
              <w:t xml:space="preserve">  Total Flap Loss (n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ADE26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94114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27DF8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78DE6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BA5AC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F674A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4</w:t>
            </w:r>
          </w:p>
        </w:tc>
      </w:tr>
      <w:tr w:rsidR="00701728" w:rsidRPr="00D7332C" w14:paraId="12877B80" w14:textId="77777777" w:rsidTr="00D7332C">
        <w:tc>
          <w:tcPr>
            <w:tcW w:w="30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6E162" w14:textId="77777777" w:rsidR="00701728" w:rsidRPr="00D7332C" w:rsidRDefault="00701728" w:rsidP="00BC72FA">
            <w:pPr>
              <w:rPr>
                <w:rFonts w:eastAsia="Calibri"/>
              </w:rPr>
            </w:pPr>
            <w:r w:rsidRPr="00D7332C">
              <w:rPr>
                <w:rFonts w:eastAsia="Calibri"/>
              </w:rPr>
              <w:t>Hypertrophic Scar (n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12878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A6273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FD456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39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192B4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2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5C45A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2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A9D0B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1</w:t>
            </w:r>
          </w:p>
        </w:tc>
      </w:tr>
      <w:tr w:rsidR="00701728" w:rsidRPr="00D7332C" w14:paraId="44F0DDE7" w14:textId="77777777" w:rsidTr="00D7332C">
        <w:tc>
          <w:tcPr>
            <w:tcW w:w="30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9A26E" w14:textId="77777777" w:rsidR="00701728" w:rsidRPr="00D7332C" w:rsidRDefault="00701728" w:rsidP="00BC72FA">
            <w:pPr>
              <w:rPr>
                <w:rFonts w:eastAsia="Calibri"/>
              </w:rPr>
            </w:pPr>
            <w:r w:rsidRPr="00D7332C">
              <w:rPr>
                <w:rFonts w:eastAsia="Calibri"/>
              </w:rPr>
              <w:t>Linear Scar (n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95A5D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C53C4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63F99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1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2AFAA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9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9F9DB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1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30C05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20</w:t>
            </w:r>
          </w:p>
        </w:tc>
      </w:tr>
      <w:tr w:rsidR="00701728" w:rsidRPr="00D7332C" w14:paraId="49EB4A06" w14:textId="77777777" w:rsidTr="00D7332C">
        <w:tc>
          <w:tcPr>
            <w:tcW w:w="30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DC8B3" w14:textId="77777777" w:rsidR="00701728" w:rsidRPr="00D7332C" w:rsidRDefault="00701728" w:rsidP="00BC72FA">
            <w:pPr>
              <w:rPr>
                <w:rFonts w:eastAsia="Calibri"/>
                <w:vertAlign w:val="superscript"/>
              </w:rPr>
            </w:pPr>
            <w:r w:rsidRPr="00D7332C">
              <w:rPr>
                <w:rFonts w:eastAsia="Calibri"/>
              </w:rPr>
              <w:t>Average Recovery Time (Months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95670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 xml:space="preserve">2.8                     </w:t>
            </w:r>
            <w:proofErr w:type="gramStart"/>
            <w:r w:rsidRPr="00D7332C">
              <w:rPr>
                <w:rFonts w:eastAsia="Calibri"/>
              </w:rPr>
              <w:t xml:space="preserve">   (</w:t>
            </w:r>
            <w:proofErr w:type="gramEnd"/>
            <w:r w:rsidRPr="00D7332C">
              <w:rPr>
                <w:rFonts w:eastAsia="Calibri"/>
              </w:rPr>
              <w:t>n = 919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5F79B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2.0</w:t>
            </w:r>
          </w:p>
          <w:p w14:paraId="6FB8C4E1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(n = 32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5E832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2.3</w:t>
            </w:r>
          </w:p>
          <w:p w14:paraId="468994C4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(n = 236)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CEB70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2.0</w:t>
            </w:r>
          </w:p>
          <w:p w14:paraId="1B80DF10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(n = 519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A2535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2.3</w:t>
            </w:r>
          </w:p>
          <w:p w14:paraId="4C72252A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(n = 122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89DF7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1.4</w:t>
            </w:r>
          </w:p>
          <w:p w14:paraId="2FA0E12D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(n = 190)</w:t>
            </w:r>
          </w:p>
        </w:tc>
      </w:tr>
      <w:tr w:rsidR="00701728" w:rsidRPr="00D7332C" w14:paraId="412AEF1B" w14:textId="77777777" w:rsidTr="00D7332C">
        <w:tc>
          <w:tcPr>
            <w:tcW w:w="30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39761" w14:textId="77777777" w:rsidR="00701728" w:rsidRPr="00D7332C" w:rsidRDefault="00701728" w:rsidP="00BC72FA">
            <w:pPr>
              <w:rPr>
                <w:rFonts w:eastAsia="Calibri"/>
              </w:rPr>
            </w:pPr>
            <w:r w:rsidRPr="00D7332C">
              <w:rPr>
                <w:rFonts w:eastAsia="Calibri"/>
              </w:rPr>
              <w:t xml:space="preserve">Participants with Restricted Range of Motion (n)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33DDA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2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8B754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DD0FC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0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70142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30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7ECCF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23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4A501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6</w:t>
            </w:r>
          </w:p>
        </w:tc>
      </w:tr>
      <w:tr w:rsidR="00701728" w:rsidRPr="00D7332C" w14:paraId="25EDAC16" w14:textId="77777777" w:rsidTr="00D7332C">
        <w:tc>
          <w:tcPr>
            <w:tcW w:w="30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3AD2F" w14:textId="77777777" w:rsidR="00701728" w:rsidRPr="00D7332C" w:rsidRDefault="00701728" w:rsidP="00BC72FA">
            <w:pPr>
              <w:rPr>
                <w:rFonts w:eastAsia="Calibri"/>
              </w:rPr>
            </w:pPr>
            <w:r w:rsidRPr="00D7332C">
              <w:rPr>
                <w:rFonts w:eastAsia="Calibri"/>
              </w:rPr>
              <w:t>Participants Dissatisfied with Cosmetic Outcome (n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7BDC4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9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7CBF1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797D3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820C3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42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DD201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27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E2FD4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3</w:t>
            </w:r>
          </w:p>
        </w:tc>
      </w:tr>
      <w:tr w:rsidR="00701728" w:rsidRPr="00D7332C" w14:paraId="4B10B29D" w14:textId="77777777" w:rsidTr="00D7332C">
        <w:tc>
          <w:tcPr>
            <w:tcW w:w="30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F9A31" w14:textId="77777777" w:rsidR="00701728" w:rsidRPr="00D7332C" w:rsidRDefault="00701728" w:rsidP="00BC72FA">
            <w:pPr>
              <w:rPr>
                <w:rFonts w:eastAsia="Calibri"/>
              </w:rPr>
            </w:pPr>
            <w:r w:rsidRPr="00D7332C">
              <w:rPr>
                <w:rFonts w:eastAsia="Calibri"/>
              </w:rPr>
              <w:lastRenderedPageBreak/>
              <w:t>Re-operation (n, %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B073D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29 (1.5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1AD44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0 (0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0D813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3 (0.7)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E50F5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107 (9.6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48AD0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66 (7.1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E362A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68 (5.7)</w:t>
            </w:r>
          </w:p>
        </w:tc>
      </w:tr>
      <w:tr w:rsidR="00701728" w:rsidRPr="00D7332C" w14:paraId="330E13A0" w14:textId="77777777" w:rsidTr="00D7332C">
        <w:tc>
          <w:tcPr>
            <w:tcW w:w="30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10434" w14:textId="77777777" w:rsidR="00701728" w:rsidRPr="00D7332C" w:rsidRDefault="00701728" w:rsidP="00BC72FA">
            <w:pPr>
              <w:rPr>
                <w:rFonts w:eastAsia="Calibri"/>
              </w:rPr>
            </w:pPr>
            <w:r w:rsidRPr="00D7332C">
              <w:rPr>
                <w:rFonts w:eastAsia="Calibri"/>
              </w:rPr>
              <w:t>Disease Recurrence (n, %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B308E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331 (17.2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2A67C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9 (28.1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98FEE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26 (5.7)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36FBB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423 (38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243B5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84 (9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C4A60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133 (11.2)</w:t>
            </w:r>
          </w:p>
        </w:tc>
      </w:tr>
      <w:tr w:rsidR="00701728" w:rsidRPr="00D7332C" w14:paraId="41B8B58C" w14:textId="77777777" w:rsidTr="00D7332C">
        <w:tc>
          <w:tcPr>
            <w:tcW w:w="30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3B74B" w14:textId="77777777" w:rsidR="00701728" w:rsidRPr="00D7332C" w:rsidRDefault="00701728" w:rsidP="00BC72FA">
            <w:pPr>
              <w:rPr>
                <w:rFonts w:eastAsia="Calibri"/>
              </w:rPr>
            </w:pPr>
            <w:r w:rsidRPr="00D7332C">
              <w:rPr>
                <w:rFonts w:eastAsia="Calibri"/>
              </w:rPr>
              <w:t xml:space="preserve">Average Time Elapsed Since Surgery for Recurrence (Months)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B8DBE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7.3</w:t>
            </w:r>
          </w:p>
          <w:p w14:paraId="5A296F2A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(n = 275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A807E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NR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01A44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6.5</w:t>
            </w:r>
          </w:p>
          <w:p w14:paraId="423CA142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(n = 46)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349CE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9.3</w:t>
            </w:r>
          </w:p>
          <w:p w14:paraId="38331BBC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(n = 107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BC21B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10.0</w:t>
            </w:r>
          </w:p>
          <w:p w14:paraId="0D12523D" w14:textId="77777777" w:rsidR="00701728" w:rsidRPr="00D7332C" w:rsidRDefault="00701728" w:rsidP="00BC72FA">
            <w:pPr>
              <w:spacing w:after="16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(n = 91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9AC21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9.1</w:t>
            </w:r>
          </w:p>
          <w:p w14:paraId="297D29C8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(n = 138)</w:t>
            </w:r>
          </w:p>
        </w:tc>
      </w:tr>
      <w:tr w:rsidR="00701728" w:rsidRPr="00D7332C" w14:paraId="50C3DC6C" w14:textId="77777777" w:rsidTr="00D7332C">
        <w:tc>
          <w:tcPr>
            <w:tcW w:w="30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9982B" w14:textId="77777777" w:rsidR="00701728" w:rsidRPr="00D7332C" w:rsidRDefault="00701728" w:rsidP="00BC72FA">
            <w:pPr>
              <w:rPr>
                <w:rFonts w:eastAsia="Calibri"/>
              </w:rPr>
            </w:pPr>
            <w:r w:rsidRPr="00D7332C">
              <w:rPr>
                <w:rFonts w:eastAsia="Calibri"/>
              </w:rPr>
              <w:t>Surgery for Recurrence (n, %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FA16E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2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0E3CF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0 (0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56CB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E4E02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124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39FA2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39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FDBE6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67</w:t>
            </w:r>
          </w:p>
        </w:tc>
      </w:tr>
      <w:tr w:rsidR="00701728" w:rsidRPr="00D7332C" w14:paraId="150F96E9" w14:textId="77777777" w:rsidTr="00D7332C">
        <w:tc>
          <w:tcPr>
            <w:tcW w:w="30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BFB39" w14:textId="77777777" w:rsidR="00701728" w:rsidRPr="00D7332C" w:rsidRDefault="00701728" w:rsidP="00BC72FA">
            <w:pPr>
              <w:rPr>
                <w:rFonts w:eastAsia="Calibri"/>
                <w:vertAlign w:val="superscript"/>
              </w:rPr>
            </w:pPr>
            <w:r w:rsidRPr="00D7332C">
              <w:rPr>
                <w:rFonts w:eastAsia="Calibri"/>
              </w:rPr>
              <w:t>Average Hospital Stay Duration (Days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160F8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 xml:space="preserve">7.3                      </w:t>
            </w:r>
            <w:proofErr w:type="gramStart"/>
            <w:r w:rsidRPr="00D7332C">
              <w:rPr>
                <w:rFonts w:eastAsia="Calibri"/>
              </w:rPr>
              <w:t xml:space="preserve">   (</w:t>
            </w:r>
            <w:proofErr w:type="gramEnd"/>
            <w:r w:rsidRPr="00D7332C">
              <w:rPr>
                <w:rFonts w:eastAsia="Calibri"/>
              </w:rPr>
              <w:t>n = 441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1EAD3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NR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A8DAD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0.5</w:t>
            </w:r>
          </w:p>
          <w:p w14:paraId="27F9E46A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(n = 25)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C83AF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2.8</w:t>
            </w:r>
          </w:p>
          <w:p w14:paraId="3314ADDC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(n = 176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EB03B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8.1</w:t>
            </w:r>
          </w:p>
          <w:p w14:paraId="3A9BA312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(n = 287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BC8FE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4.7</w:t>
            </w:r>
          </w:p>
          <w:p w14:paraId="47EAC836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(n = 515)</w:t>
            </w:r>
          </w:p>
        </w:tc>
      </w:tr>
      <w:tr w:rsidR="00701728" w:rsidRPr="00D7332C" w14:paraId="1B341C6F" w14:textId="77777777" w:rsidTr="00D7332C">
        <w:tc>
          <w:tcPr>
            <w:tcW w:w="30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D3393" w14:textId="77777777" w:rsidR="00701728" w:rsidRPr="00D7332C" w:rsidRDefault="00701728" w:rsidP="00BC72FA">
            <w:pPr>
              <w:rPr>
                <w:rFonts w:eastAsia="Calibri"/>
              </w:rPr>
            </w:pPr>
            <w:r w:rsidRPr="00D7332C">
              <w:rPr>
                <w:rFonts w:eastAsia="Calibri"/>
              </w:rPr>
              <w:t>Average Follow-up Duration (Months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05A75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 xml:space="preserve">36.2 </w:t>
            </w:r>
          </w:p>
          <w:p w14:paraId="76AAFBFD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(n = 1689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20FAD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20.4</w:t>
            </w:r>
          </w:p>
          <w:p w14:paraId="36700F94" w14:textId="77777777" w:rsidR="00701728" w:rsidRPr="00D7332C" w:rsidRDefault="00701728" w:rsidP="00BC72FA">
            <w:pPr>
              <w:widowControl w:val="0"/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(n = 14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26F4B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35.2</w:t>
            </w:r>
          </w:p>
          <w:p w14:paraId="52445182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 xml:space="preserve">(n </w:t>
            </w:r>
            <w:proofErr w:type="gramStart"/>
            <w:r w:rsidRPr="00D7332C">
              <w:rPr>
                <w:rFonts w:eastAsia="Calibri"/>
              </w:rPr>
              <w:t>=  291</w:t>
            </w:r>
            <w:proofErr w:type="gramEnd"/>
            <w:r w:rsidRPr="00D7332C">
              <w:rPr>
                <w:rFonts w:eastAsia="Calibri"/>
              </w:rPr>
              <w:t>)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7CA16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37.9</w:t>
            </w:r>
          </w:p>
          <w:p w14:paraId="3A106A03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(n = 279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FBB86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64.5</w:t>
            </w:r>
          </w:p>
          <w:p w14:paraId="3089D3A1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(n = 630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89A0F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21.6</w:t>
            </w:r>
          </w:p>
          <w:p w14:paraId="3D8B11BC" w14:textId="77777777" w:rsidR="00701728" w:rsidRPr="00D7332C" w:rsidRDefault="00701728" w:rsidP="00BC72FA">
            <w:pPr>
              <w:jc w:val="center"/>
              <w:rPr>
                <w:rFonts w:eastAsia="Calibri"/>
              </w:rPr>
            </w:pPr>
            <w:r w:rsidRPr="00D7332C">
              <w:rPr>
                <w:rFonts w:eastAsia="Calibri"/>
              </w:rPr>
              <w:t>(n = 766)</w:t>
            </w:r>
          </w:p>
        </w:tc>
      </w:tr>
    </w:tbl>
    <w:p w14:paraId="39339E93" w14:textId="77777777" w:rsidR="00701728" w:rsidRPr="00D7332C" w:rsidRDefault="00701728" w:rsidP="00701728">
      <w:pPr>
        <w:rPr>
          <w:rFonts w:eastAsia="Calibri"/>
        </w:rPr>
      </w:pPr>
    </w:p>
    <w:p w14:paraId="0C57357D" w14:textId="77777777" w:rsidR="00701728" w:rsidRPr="00D7332C" w:rsidRDefault="00701728" w:rsidP="0070172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/>
        <w:rPr>
          <w:rFonts w:eastAsia="Calibri"/>
          <w:b/>
        </w:rPr>
      </w:pPr>
    </w:p>
    <w:p w14:paraId="58B4917D" w14:textId="77777777" w:rsidR="00EA4624" w:rsidRPr="00D7332C" w:rsidRDefault="00EA4624"/>
    <w:sectPr w:rsidR="00EA4624" w:rsidRPr="00D733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624"/>
    <w:rsid w:val="00196245"/>
    <w:rsid w:val="00701728"/>
    <w:rsid w:val="007E7C76"/>
    <w:rsid w:val="00BF19DE"/>
    <w:rsid w:val="00D7332C"/>
    <w:rsid w:val="00DD59D9"/>
    <w:rsid w:val="00EA4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436E27"/>
  <w15:chartTrackingRefBased/>
  <w15:docId w15:val="{9708C222-1EB5-6A4D-879A-6D06AC968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72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462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462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462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462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462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462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462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462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462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46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46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46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46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46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46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46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46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46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46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46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462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46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462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46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462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46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46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46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46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Moshkovich</dc:creator>
  <cp:keywords/>
  <dc:description/>
  <cp:lastModifiedBy>Michal Moshkovich</cp:lastModifiedBy>
  <cp:revision>5</cp:revision>
  <dcterms:created xsi:type="dcterms:W3CDTF">2025-05-02T13:16:00Z</dcterms:created>
  <dcterms:modified xsi:type="dcterms:W3CDTF">2025-09-30T00:31:00Z</dcterms:modified>
</cp:coreProperties>
</file>